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CA286">
      <w:pPr>
        <w:spacing w:line="240" w:lineRule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Gene abbreviations and their corresponding full names.</w:t>
      </w:r>
    </w:p>
    <w:tbl>
      <w:tblPr>
        <w:tblStyle w:val="4"/>
        <w:tblW w:w="7300" w:type="dxa"/>
        <w:tblInd w:w="70" w:type="dxa"/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5560"/>
      </w:tblGrid>
      <w:tr w14:paraId="2856D00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2E574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Abbreviations </w:t>
            </w:r>
          </w:p>
        </w:tc>
        <w:tc>
          <w:tcPr>
            <w:tcW w:w="5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D64D0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Full names</w:t>
            </w:r>
          </w:p>
        </w:tc>
      </w:tr>
      <w:tr w14:paraId="4DA373C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64E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la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E3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lanyl-tRNA synthetase</w:t>
            </w:r>
          </w:p>
        </w:tc>
      </w:tr>
      <w:tr w14:paraId="4FFA68E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50E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rg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32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rginyl-tRNA synthetase</w:t>
            </w:r>
          </w:p>
        </w:tc>
      </w:tr>
      <w:tr w14:paraId="3B2E1E8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637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roH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2F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horismate mutase H</w:t>
            </w:r>
          </w:p>
        </w:tc>
      </w:tr>
      <w:tr w14:paraId="2FB4BA5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AFE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fb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9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enzyme F420 biosynthesis protein A</w:t>
            </w:r>
          </w:p>
        </w:tc>
      </w:tr>
      <w:tr w14:paraId="7B7F3E9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5BA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he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6E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hemotaxis histidine kinase A</w:t>
            </w:r>
          </w:p>
        </w:tc>
      </w:tr>
      <w:tr w14:paraId="7C43544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4C3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he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FC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hemotaxis response regulator–methylesterase B</w:t>
            </w:r>
          </w:p>
        </w:tc>
      </w:tr>
      <w:tr w14:paraId="3FF04E8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8582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dna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91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haperone protein K</w:t>
            </w:r>
          </w:p>
        </w:tc>
      </w:tr>
      <w:tr w14:paraId="5587167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A2AE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eno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8B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Enolase</w:t>
            </w:r>
          </w:p>
        </w:tc>
      </w:tr>
      <w:tr w14:paraId="51A2988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CFB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D1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basal-body rod protein C</w:t>
            </w:r>
          </w:p>
        </w:tc>
      </w:tr>
      <w:tr w14:paraId="6511DB3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DC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C8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  <w:t>Flagellar hook cap protein D</w:t>
            </w:r>
          </w:p>
        </w:tc>
      </w:tr>
      <w:tr w14:paraId="73A31FC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94F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6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hook protein E</w:t>
            </w:r>
          </w:p>
        </w:tc>
      </w:tr>
      <w:tr w14:paraId="3702B37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FD8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A4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basal-body rod protein G</w:t>
            </w:r>
          </w:p>
        </w:tc>
      </w:tr>
      <w:tr w14:paraId="3DD354E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081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0E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lagellar hook-associated protein K</w:t>
            </w:r>
          </w:p>
        </w:tc>
      </w:tr>
      <w:tr w14:paraId="71B9DEF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632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g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BA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lagellar hook-associated protein L</w:t>
            </w:r>
          </w:p>
        </w:tc>
      </w:tr>
      <w:tr w14:paraId="5B996F6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693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h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9D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biosynthesis protein A</w:t>
            </w:r>
          </w:p>
        </w:tc>
      </w:tr>
      <w:tr w14:paraId="58C803D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31E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79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Sigma-28 factor (flagellar sigma factor)</w:t>
            </w:r>
          </w:p>
        </w:tc>
      </w:tr>
      <w:tr w14:paraId="418B39D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492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D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A5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filament cap protein D</w:t>
            </w:r>
          </w:p>
        </w:tc>
      </w:tr>
      <w:tr w14:paraId="1C7BF6D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CF8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DA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lagellar hook–basal body complex protein E</w:t>
            </w:r>
          </w:p>
        </w:tc>
      </w:tr>
      <w:tr w14:paraId="0024B1B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6A4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AC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  <w:t>Flagellar motor switch 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  <w:t>G</w:t>
            </w:r>
          </w:p>
        </w:tc>
      </w:tr>
      <w:tr w14:paraId="6D18230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775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J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2C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agellar export chaperone J</w:t>
            </w:r>
          </w:p>
        </w:tc>
      </w:tr>
      <w:tr w14:paraId="1AB9EF2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B2E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li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854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lagellar hook-length control protein K</w:t>
            </w:r>
          </w:p>
        </w:tc>
      </w:tr>
      <w:tr w14:paraId="41B8519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9C7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glt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4D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Glutamate synthase large subunit</w:t>
            </w:r>
          </w:p>
        </w:tc>
      </w:tr>
      <w:tr w14:paraId="5159D2C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F90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gn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91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Gluconolactonase</w:t>
            </w:r>
          </w:p>
        </w:tc>
      </w:tr>
      <w:tr w14:paraId="170C63B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B5C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HSPD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22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Heat shock protein 60</w:t>
            </w:r>
          </w:p>
        </w:tc>
      </w:tr>
      <w:tr w14:paraId="08C6014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C55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ile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33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Isoleucyl-tRNA synthetase</w:t>
            </w:r>
          </w:p>
        </w:tc>
      </w:tr>
      <w:tr w14:paraId="2B2284B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E99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le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76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Leucyl-tRNA synthetase</w:t>
            </w:r>
          </w:p>
        </w:tc>
      </w:tr>
      <w:tr w14:paraId="1E1162A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EDF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he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11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sv-SE" w:eastAsia="es-ES"/>
                <w14:ligatures w14:val="none"/>
              </w:rPr>
              <w:t>Phenylalanine–tRNA synthetase beta subunit</w:t>
            </w:r>
          </w:p>
        </w:tc>
      </w:tr>
      <w:tr w14:paraId="5997D94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309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p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4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olyphosphate kinase</w:t>
            </w:r>
          </w:p>
        </w:tc>
      </w:tr>
      <w:tr w14:paraId="1EA9EE0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7CD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po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F3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NA polymerase beta subunit</w:t>
            </w:r>
          </w:p>
        </w:tc>
      </w:tr>
      <w:tr w14:paraId="39F6C90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964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po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C3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NA polymerase beta' subunit</w:t>
            </w:r>
          </w:p>
        </w:tc>
      </w:tr>
      <w:tr w14:paraId="01B2796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013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poK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80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Alternative sigma factor K</w:t>
            </w:r>
          </w:p>
        </w:tc>
      </w:tr>
      <w:tr w14:paraId="59A106D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45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ibB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63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GTP cyclohydrolase II/riboflavin biosynthesis protein</w:t>
            </w:r>
          </w:p>
        </w:tc>
      </w:tr>
      <w:tr w14:paraId="32520CD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59D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sec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74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rotein translocase subunit G</w:t>
            </w:r>
          </w:p>
        </w:tc>
      </w:tr>
      <w:tr w14:paraId="6D3DC93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D7A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atA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72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win-arginine translocation protein A</w:t>
            </w:r>
          </w:p>
        </w:tc>
      </w:tr>
      <w:tr w14:paraId="4237EF8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FA9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hrC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D1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hreonine synthase</w:t>
            </w:r>
          </w:p>
        </w:tc>
      </w:tr>
      <w:tr w14:paraId="0D766A3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62B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hr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E6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hreonyl-tRNA synthetase</w:t>
            </w:r>
          </w:p>
        </w:tc>
      </w:tr>
      <w:tr w14:paraId="7897451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AF3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rpB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D3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ryptophan synthase beta chain</w:t>
            </w:r>
          </w:p>
        </w:tc>
      </w:tr>
      <w:tr w14:paraId="0E1C283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61D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yscJ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50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ype III secretion system ring protein J</w:t>
            </w:r>
          </w:p>
        </w:tc>
      </w:tr>
      <w:tr w14:paraId="769DFFD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F40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ysc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FB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ype III secretion system protein R</w:t>
            </w:r>
          </w:p>
        </w:tc>
      </w:tr>
      <w:tr w14:paraId="5A5AE54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8E9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ysc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E1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ype III secretion system protein S</w:t>
            </w:r>
          </w:p>
        </w:tc>
      </w:tr>
      <w:tr w14:paraId="43CA6C4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2" w:hRule="atLeast"/>
        </w:trPr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19F15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yscW</w:t>
            </w:r>
          </w:p>
        </w:tc>
        <w:tc>
          <w:tcPr>
            <w:tcW w:w="5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4D55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ype III secretion system protein W</w:t>
            </w:r>
          </w:p>
        </w:tc>
      </w:tr>
    </w:tbl>
    <w:p w14:paraId="4EACA29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EACA29C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>
        <w:drawing>
          <wp:inline distT="0" distB="0" distL="0" distR="0">
            <wp:extent cx="4288790" cy="5397500"/>
            <wp:effectExtent l="0" t="0" r="0" b="0"/>
            <wp:docPr id="51520885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208859" name="Imagen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0469" cy="539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CA29D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. S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Hlk198663593"/>
      <w:r>
        <w:rPr>
          <w:rFonts w:ascii="Times New Roman" w:hAnsi="Times New Roman" w:cs="Times New Roman"/>
          <w:sz w:val="21"/>
          <w:szCs w:val="21"/>
        </w:rPr>
        <w:t>Relative abundance of microbial phyla across two diet types (</w:t>
      </w:r>
      <w:r>
        <w:rPr>
          <w:rFonts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142). Stacked bar plots show the relative abundance (as a proportion from 0 to 1) of the 43 identified microbial phyla in animals fed two different diets: CON (concentrate-based, </w:t>
      </w:r>
      <w:r>
        <w:rPr>
          <w:rFonts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72) and MIX (mixed-based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n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=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70). Only phyla with a mean relative abundance greater than 1% are shown individually; phyla with lower abundances were grouped into the category “Others”.</w:t>
      </w:r>
    </w:p>
    <w:p w14:paraId="4EACA29E"/>
    <w:sectPr>
      <w:pgSz w:w="11906" w:h="16838"/>
      <w:pgMar w:top="1418" w:right="1701" w:bottom="1418" w:left="1701" w:header="709" w:footer="709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04D"/>
    <w:rsid w:val="001110AB"/>
    <w:rsid w:val="001A0D52"/>
    <w:rsid w:val="0020009D"/>
    <w:rsid w:val="002C6458"/>
    <w:rsid w:val="003A1F96"/>
    <w:rsid w:val="0049591F"/>
    <w:rsid w:val="00505457"/>
    <w:rsid w:val="00567581"/>
    <w:rsid w:val="0065639E"/>
    <w:rsid w:val="008120D5"/>
    <w:rsid w:val="00972C20"/>
    <w:rsid w:val="00C40336"/>
    <w:rsid w:val="00E3704D"/>
    <w:rsid w:val="00E83BAB"/>
    <w:rsid w:val="00ED7E78"/>
    <w:rsid w:val="00F76029"/>
    <w:rsid w:val="15354318"/>
    <w:rsid w:val="28FA2FAC"/>
    <w:rsid w:val="34AA468E"/>
    <w:rsid w:val="3E4A7FB9"/>
    <w:rsid w:val="448F4487"/>
    <w:rsid w:val="56DB748A"/>
    <w:rsid w:val="62655267"/>
    <w:rsid w:val="67D2616B"/>
    <w:rsid w:val="784F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iPriority w:val="0"/>
  </w:style>
  <w:style w:type="paragraph" w:styleId="3">
    <w:name w:val="annotation subject"/>
    <w:basedOn w:val="2"/>
    <w:next w:val="2"/>
    <w:link w:val="10"/>
    <w:qFormat/>
    <w:uiPriority w:val="0"/>
    <w:pPr>
      <w:spacing w:line="240" w:lineRule="auto"/>
    </w:pPr>
    <w:rPr>
      <w:b/>
      <w:bCs/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character" w:customStyle="1" w:styleId="9">
    <w:name w:val="Texto comentario Car"/>
    <w:basedOn w:val="6"/>
    <w:link w:val="2"/>
    <w:uiPriority w:val="0"/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customStyle="1" w:styleId="10">
    <w:name w:val="Asunto del comentario Car"/>
    <w:basedOn w:val="9"/>
    <w:link w:val="3"/>
    <w:uiPriority w:val="0"/>
    <w:rPr>
      <w:rFonts w:eastAsiaTheme="minorHAnsi"/>
      <w:b/>
      <w:bCs/>
      <w:kern w:val="2"/>
      <w:sz w:val="22"/>
      <w:szCs w:val="22"/>
      <w:lang w:val="en-GB" w:eastAsia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9</Words>
  <Characters>1719</Characters>
  <Lines>15</Lines>
  <Paragraphs>4</Paragraphs>
  <TotalTime>16</TotalTime>
  <ScaleCrop>false</ScaleCrop>
  <LinksUpToDate>false</LinksUpToDate>
  <CharactersWithSpaces>19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0:32:00Z</dcterms:created>
  <dc:creator>Administrator</dc:creator>
  <cp:lastModifiedBy>云</cp:lastModifiedBy>
  <dcterms:modified xsi:type="dcterms:W3CDTF">2025-12-30T01:18:5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Y1NzdlYzk4ODU0MjBjYzNhMWQ0ZTYwMzJmMjkyNjgiLCJ1c2VySWQiOiIxMDI3Mzk5OTYwIn0=</vt:lpwstr>
  </property>
  <property fmtid="{D5CDD505-2E9C-101B-9397-08002B2CF9AE}" pid="4" name="ICV">
    <vt:lpwstr>CAF83DC7EA6F434BAEE7242B448C952F_12</vt:lpwstr>
  </property>
</Properties>
</file>